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469D4" w14:textId="77777777" w:rsidR="003C06DB" w:rsidRDefault="003C06DB" w:rsidP="003C06DB">
      <w:pPr>
        <w:ind w:right="-52"/>
        <w:jc w:val="both"/>
        <w:rPr>
          <w:rFonts w:ascii="Arial" w:hAnsi="Arial" w:cs="Arial"/>
          <w:b/>
          <w:bCs/>
          <w:lang w:val="en-GB"/>
        </w:rPr>
      </w:pPr>
      <w:r w:rsidRPr="00C66D12">
        <w:rPr>
          <w:rFonts w:ascii="Arial" w:hAnsi="Arial" w:cs="Arial"/>
          <w:b/>
          <w:bCs/>
          <w:lang w:val="en-GB"/>
        </w:rPr>
        <w:t>Supplementary Table</w:t>
      </w:r>
      <w:r>
        <w:rPr>
          <w:rFonts w:ascii="Arial" w:hAnsi="Arial" w:cs="Arial"/>
          <w:b/>
          <w:bCs/>
          <w:lang w:val="en-GB"/>
        </w:rPr>
        <w:t xml:space="preserve"> </w:t>
      </w:r>
      <w:r w:rsidR="00BE04A8"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b/>
          <w:bCs/>
          <w:lang w:val="en-GB"/>
        </w:rPr>
        <w:t>. Top 25</w:t>
      </w:r>
      <w:r w:rsidR="00BE04A8">
        <w:rPr>
          <w:rFonts w:ascii="Arial" w:hAnsi="Arial" w:cs="Arial"/>
          <w:b/>
          <w:bCs/>
          <w:lang w:val="en-GB"/>
        </w:rPr>
        <w:t xml:space="preserve"> positive</w:t>
      </w:r>
      <w:r>
        <w:rPr>
          <w:rFonts w:ascii="Arial" w:hAnsi="Arial" w:cs="Arial"/>
          <w:b/>
          <w:bCs/>
          <w:lang w:val="en-GB"/>
        </w:rPr>
        <w:t xml:space="preserve"> marker genes for each cluster ranked by average log fold change.</w:t>
      </w:r>
    </w:p>
    <w:p w14:paraId="2DF52E38" w14:textId="77777777" w:rsidR="00713700" w:rsidRDefault="00713700" w:rsidP="003C06DB">
      <w:pPr>
        <w:ind w:right="-52"/>
        <w:jc w:val="both"/>
        <w:rPr>
          <w:rFonts w:ascii="Arial" w:hAnsi="Arial" w:cs="Arial"/>
          <w:b/>
          <w:bCs/>
          <w:lang w:val="en-GB"/>
        </w:rPr>
      </w:pPr>
    </w:p>
    <w:tbl>
      <w:tblPr>
        <w:tblW w:w="8614" w:type="dxa"/>
        <w:tblInd w:w="93" w:type="dxa"/>
        <w:tblLook w:val="04A0" w:firstRow="1" w:lastRow="0" w:firstColumn="1" w:lastColumn="0" w:noHBand="0" w:noVBand="1"/>
      </w:tblPr>
      <w:tblGrid>
        <w:gridCol w:w="1440"/>
        <w:gridCol w:w="1500"/>
        <w:gridCol w:w="1700"/>
        <w:gridCol w:w="1251"/>
        <w:gridCol w:w="840"/>
        <w:gridCol w:w="840"/>
        <w:gridCol w:w="1043"/>
      </w:tblGrid>
      <w:tr w:rsidR="00713700" w:rsidRPr="00713700" w14:paraId="25E03C1A" w14:textId="77777777" w:rsidTr="005053BC">
        <w:trPr>
          <w:trHeight w:val="90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29EFA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  <w:t>Gene nam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DB7B4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  <w:t>Average log fold ch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1674E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  <w:t>P value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8F3DF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  <w:t>P value adjuste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48551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  <w:t>pct.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F4331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  <w:t>pct.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58988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b/>
                <w:bCs/>
                <w:color w:val="000000"/>
                <w:lang w:val="en-US"/>
              </w:rPr>
              <w:t>Cluster</w:t>
            </w:r>
          </w:p>
        </w:tc>
      </w:tr>
      <w:tr w:rsidR="00713700" w:rsidRPr="00713700" w14:paraId="48459BCA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68BF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n7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1CC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4544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1E9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73E-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8E8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4E-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8F3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07B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EB3F" w14:textId="034858BF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="00713700"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7D3A7C00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6E4C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Atf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324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84859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968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0E-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3AE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93E-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119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1EA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4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DBF7" w14:textId="501C04B4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02E7269A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1412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Npr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CAF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6046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F43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34E-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FDE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9.39E-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86E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E25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498B" w14:textId="7339EF72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3C9A4028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91E5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ol3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07F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7846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40D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77E-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457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10E-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31F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7FA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5ED0" w14:textId="7BD1FF20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12937593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1C45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ldn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3F7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4860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54C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81E-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381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59E-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0C5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49F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F1C2" w14:textId="14180D27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452A8679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3090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Zfp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EBF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3845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380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01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E06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97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AFA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296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4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59E5" w14:textId="6CB762D8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73CC1BF0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B976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Ngf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8DC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3170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ED3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64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66F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87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D65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965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3D87" w14:textId="120E85B4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284BE7C6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B35B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Ju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9CE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2781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F51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68E-2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F1E2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4E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6CA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1EA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D525" w14:textId="7CB9DF30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6F3E1776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702C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Wwp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7084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2350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396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37E-2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ECD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9E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5FE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EC9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4880" w14:textId="78A4F149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11DF0EB9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F637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Jun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68A2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2110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E1B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38E-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4C0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52E-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750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EC3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40E2" w14:textId="4E5C314B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67A19A74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82FC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ocs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C4B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9726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02D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49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C1D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26E-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C60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80A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FBF4" w14:textId="2CEF2479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71A6BE26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33AD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Btg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3E0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85939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65A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25E-1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08E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34E-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C5A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B74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44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817E" w14:textId="4033D4B6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330CB02E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AFEB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os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847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740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B41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42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F7A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59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CAA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645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D2AB" w14:textId="4726AD92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1C74A788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A82F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Klf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D3E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5735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489D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07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2B1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54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088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C25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40ED" w14:textId="1C3433C6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5F877E7B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C14E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Nr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B05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5722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EB3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28E-2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7ED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34E-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E03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887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A841" w14:textId="03BBC1BA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54EF3850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2FB7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Egr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631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4436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1FB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73E-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DDE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00E-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2E7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E6D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AF20" w14:textId="09A24CBE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58C5C6FB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3F28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Ier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E98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1881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AD9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02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79F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91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836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CB8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D979" w14:textId="2BA82DDD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6C4AE6F7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64B9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o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E95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1147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A50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27E-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A3E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84E-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D51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D80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A529" w14:textId="4F355D2E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386DE378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801A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bsp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2E5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0697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026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75E-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A6E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08E-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B23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36E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16BB" w14:textId="572E139F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6DAC8695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3CC5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Nr4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4B0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6059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0FE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38E-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F76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24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8A3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59C5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CECE" w14:textId="0D8C674B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3C1010DF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E27D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Abca8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9FA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5761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16D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27E-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5CD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85E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7DA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253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D6B8" w14:textId="25131642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5982A70D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09CC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ol1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C3E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4469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6B3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17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8902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70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CBA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627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594D" w14:textId="6F9A53E3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6E209885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93E3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Itgb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301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4200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179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93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7E2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78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BC9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99D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BFE5" w14:textId="72A10CBA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1280465F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0878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L1ca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E1F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3225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DDF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41E-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F68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9.49E-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F39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7B9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3A7A" w14:textId="62E21E78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761D4B14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5B24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Mm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497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2326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69A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23E-1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D1D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26E-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DD3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D5C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2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4015" w14:textId="7F02FE77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NM</w:t>
            </w: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C</w:t>
            </w:r>
          </w:p>
        </w:tc>
      </w:tr>
      <w:tr w:rsidR="00713700" w:rsidRPr="00713700" w14:paraId="3B5521EA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D63C38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abp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D1173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1902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74A83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4911E-2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6737C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0E-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D2A9E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CBCA2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4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16CA2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1648BCFA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2E440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Prss3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FB47B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2349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FAF08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46843E-3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E9411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62E-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73842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A1696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54F50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2F332A65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867578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tnn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5574B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5884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6AFDD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71187E-2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9858B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9.94E-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909F9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46B99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3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4AEB5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387D9918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EE2A99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bln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E51B7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222347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5C06B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35366E-2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7B5E52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9E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DE4B9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0633C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4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FDFA7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1C4802AB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66F19B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Adamts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4F908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88440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67DD3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0509E-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D4DF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00E-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C5845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7264C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9207F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6E593B66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9B2A99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Epa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BDE63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7637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3542B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8374E-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4C460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20E-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288B7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7BEC5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2591D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41EBAC48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48A4C6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Hey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E62F5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9533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B3471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4934E-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BA39E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26E-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4D48E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F1F5B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2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6D6C9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1CE01479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3D0E51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frp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5AE9D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75397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C950E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49345E-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3123B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17E-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347BC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7E2A2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2433B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4CF095C0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7E3382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Igfbp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8ADBF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09309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2669F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9.32092E-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BC795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8E-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877FB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3BF83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ADE9D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2B2A5A2F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ADCCE1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bln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999D5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6288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35148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52588E-2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6057C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18E-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15437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CB017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03A05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63E255D3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D2823C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gfr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DB046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4301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43A2C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91708E-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C8863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80E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D177E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F1617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34BA7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60D00C8E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035D62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Ptprz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2281B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2134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D7594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5032E-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88755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59E-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0AA38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308E32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CBDC5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652CA2F7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7E8A77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mo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92B9C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1445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ED796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3537E-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585A0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98E-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81F1E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2998A2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4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D172C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2424B08C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74CECB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dh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2E459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12188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31B29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73561E-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9E005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01E-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7EB74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4A242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5A4562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7EB50BD9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95AC93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lastRenderedPageBreak/>
              <w:t>Hmgc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0A425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1175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9FF3A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60181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5209C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37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4F050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805AD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29FBF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551085BA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947640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Mes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936D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104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08A0E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9.52418E-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12B35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1E-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77B5A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08A5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3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4891D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71B60612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E7247B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Mapre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6F82D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0671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FA306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4386E-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203DF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09E-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F5A59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DF480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DC40F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4927F6F8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13CA69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Me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49114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0436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29E49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02962E-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32FCA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9E-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1341F2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D5D25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F3C70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6D9F05D2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3A593E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Ki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7E6E7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8000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61E93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54453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3C85B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77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E3D50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6FD232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4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DF968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15EED26E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AF3364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Acsbg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533E9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4870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95410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16553E-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EDAF3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21E-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68D2B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686D4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3427F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0ED9C9D9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0B7E50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st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F966F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4563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EF78B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85576E-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F677F9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71E-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65492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B316E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82AAA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19BCEC0B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214300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Lect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14478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2572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09729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41811E-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7DF58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06E-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42153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35980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1640B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4C4C527C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B833BD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lc1a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A5E06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1430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9DD9D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529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BB80A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56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423A7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2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CAA85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AA31F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0185DB2F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0532E5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Apo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7E387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0895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49B6DA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8781E-3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F89FD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22E-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17C78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4D6AA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00FA0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66E26A7D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3651C0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ol26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EAE4A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0284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52BEF5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83969E-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74AEE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65E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6664A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2F3B5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057EE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G</w:t>
            </w:r>
          </w:p>
        </w:tc>
      </w:tr>
      <w:tr w:rsidR="00713700" w:rsidRPr="00713700" w14:paraId="4D8530BC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1FF2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Pou3f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34E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5338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0971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31E-2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075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43E-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A0C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CC6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3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5F6A" w14:textId="7B1E93DD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713700" w:rsidRPr="00713700" w14:paraId="5A7E688F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843A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dkn1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561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3696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E8CC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80E-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C867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14E-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FFA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29D2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1EDB" w14:textId="26754520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713700" w:rsidRPr="00713700" w14:paraId="2B030DC2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2E36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Emi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958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754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0416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17E-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8CDE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9.13E-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086D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0708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71AF" w14:textId="4D29E602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713700" w:rsidRPr="00713700" w14:paraId="06DA1EEF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9462" w14:textId="77777777" w:rsidR="00713700" w:rsidRPr="00713700" w:rsidRDefault="00713700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Pr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4353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105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AB2F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38E-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F05B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00E-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BB70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6C24" w14:textId="77777777" w:rsidR="00713700" w:rsidRPr="00713700" w:rsidRDefault="00713700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5A41" w14:textId="04154FC3" w:rsidR="00713700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761112A9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15B35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ldn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03AF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677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50A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05E-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F44B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95E-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8F035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10F9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F3B4" w14:textId="12381350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3EE201F9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C82C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sr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ED50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527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1226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9.52E-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E77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1E-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7C46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8FC7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92FF" w14:textId="7D4D460D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1B6AA2D6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9647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lc36a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266A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5196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9DD5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9E-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A860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6E-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6D52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4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EC22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AC3E" w14:textId="51CFBFCE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4ABC75FB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5BD30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Pll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C549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883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5C1C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51E-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68C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71E-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5703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066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52A6" w14:textId="145EAEB0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6D606FE7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098E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Kcna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7198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802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8200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30E-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132B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8E-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11F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22AA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C4FA" w14:textId="318B18D5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5BFDE4DD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DCE4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Ncma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E6E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595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F29C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9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FC59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62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CC95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3956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5D7B" w14:textId="1AD30092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40EEBA23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E06E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Bzw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B64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5487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8A5F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5E-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1F2E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1E-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D1D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4246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614E" w14:textId="6FDD576A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5EC7AEC6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B186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xyd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2F3C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797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C433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1E-0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A33B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0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EBF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69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70C4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DE8E" w14:textId="643F4BFC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412B00BE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BCD2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Dusp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846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318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3606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5E-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315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0E-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8492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946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0D11" w14:textId="6736589B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6DAE1D45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6260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Peli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CD94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2810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4BEE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90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C6E6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82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2C70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9816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3DD5" w14:textId="25E23BC9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4CECFBC2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DAE0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Nk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9220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2587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ABCB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23E-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603C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30E-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E7AA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46F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2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36C4" w14:textId="1FFDA04F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2921D047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1360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Ma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11CE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2373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F40F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8E-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D6B0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04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05B7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06E8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3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F2C9" w14:textId="56713E5C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4C4172EC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03AB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Gld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982B9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2022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D79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68E-2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64CC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49E-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B9E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4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C96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2886" w14:textId="3FE7B269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5D086FC6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A433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Gyp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F18C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7613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6A77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65E-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3292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92E-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CEA0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A3D2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8502" w14:textId="3A3B8CE9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4FEBF3A4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D4CD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uedc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7617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6969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4458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01E-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C4B4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97E-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F3F9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7557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7B4D" w14:textId="36B13B15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04BCAD58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BD09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a2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CFAC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3574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9C550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8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6102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4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667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9E4E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25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E876" w14:textId="1A967046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1367EE4B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BE78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Mpp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DB17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3436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E59C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36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6CDC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98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0FEF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74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1FC4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2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50CE" w14:textId="66AC1D61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7C013CA8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65AD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Nav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5AB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287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FEA9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10E-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625F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54E-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D39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4196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DE27" w14:textId="599366A8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2277E9A2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E59A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Rasal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266E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204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0980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22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4E8A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1E-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D235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1F6F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B98C" w14:textId="5F0AF3C0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7D08F781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A10C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mt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4836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8129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2D64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75E-1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60CC6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0E-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F1A7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78D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F25F" w14:textId="2A46303C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737AE0C0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1DA0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y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7670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785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956E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92E-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88A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33E-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895D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9ECF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8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45F0" w14:textId="67A651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MSC</w:t>
            </w:r>
          </w:p>
        </w:tc>
      </w:tr>
      <w:tr w:rsidR="005053BC" w:rsidRPr="00713700" w14:paraId="0AADA0A0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D1A6A" w14:textId="77777777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Top2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BB274E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8556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DFAA28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8E-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8FC408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19E-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60385B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5EBF8C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E71216" w14:textId="2DD54FB3" w:rsidR="005053BC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5053BC" w:rsidRPr="00713700" w14:paraId="4C0A982A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F7CA4E" w14:textId="259CE549" w:rsidR="005053BC" w:rsidRPr="00713700" w:rsidRDefault="005053BC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Mki6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18E44E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5708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FB799A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85E-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74C6AF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67E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F71B2F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DAE4B1" w14:textId="77777777" w:rsidR="005053BC" w:rsidRPr="00713700" w:rsidRDefault="005053BC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8435A3" w14:textId="409AEB1C" w:rsidR="005053BC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185923C4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7C56F4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cna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20A45C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30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4E2F79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47E-3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7FE47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66E-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6C62D9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1912D2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F3E306" w14:textId="114BB6AA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4B0CE487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BDCDBA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Prc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8A22E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1320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69B29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8E-2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F506F3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78E-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1865AD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01900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FFA294" w14:textId="68D3730D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702A4863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A7E3F0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Racgap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E0404E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0550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0FF38A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73E-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FEAAB5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4E-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E7B6BA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59B04C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CD2C54" w14:textId="3BE581C0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3CC35302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27EECF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enp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0143F5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00435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98CFC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3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6864A7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57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EA4690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A1F1B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C37098" w14:textId="5C48CA2A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6D380DCD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543AC3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Ube2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5F05CF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9693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6EAE29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28E-3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1C648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8E-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49CF88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AB8698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576E88" w14:textId="3491704D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3F48EEB3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766CBB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Smc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361421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9438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AF19C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28E-1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7D587D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08E-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B881C8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57D5B5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5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AE6AED" w14:textId="47056AF6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  <w:bookmarkStart w:id="0" w:name="_GoBack"/>
        <w:bookmarkEnd w:id="0"/>
      </w:tr>
      <w:tr w:rsidR="004853E8" w:rsidRPr="00713700" w14:paraId="792C4DB6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FA1261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kap2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A00CC5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9027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6D362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6.24E-3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B82D25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9.24E-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A8B66A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6ACF68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A3ACE3" w14:textId="6D6EB52B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5F7211C0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AE49BC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Hmm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4F8CA3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965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D30CCD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8E-4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9EE82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04E-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3D8F57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B0CEA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F4B289" w14:textId="019353D3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1448AFD8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FE6D1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dca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E6A144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602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C5702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13E-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6CD984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15E-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E195A0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35F650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373713" w14:textId="7B846195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18DBCB76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8EA013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Tpx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9FD1FE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137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47D5FC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10E-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E9272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55E-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8FA75C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1443FF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8163BA" w14:textId="493AFF71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538E5B8D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192F21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dk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31E6D8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044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71CED9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5E-2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1947A1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14E-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DDBB6F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C8A41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00E643" w14:textId="2CCA9815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34D0C4B5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5B0771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cnb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393E03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8034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0CC944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52E-3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91F6D2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74E-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B683D9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ECE018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5DD568" w14:textId="73851A1C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6A3ED074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1729FF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Ncap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B2F819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595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E4B677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20E-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8D5D5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26E-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704E14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703F4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2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38D48C" w14:textId="5A65D509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5EFA1170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CFEAEE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kap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745871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571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1D8C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25E-2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96B36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78E-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6D06C2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A8E484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5383F4" w14:textId="20C6C7E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4893ADB8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7BE1CF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H2af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92A029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1121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171631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05E-2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BB32B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3.04E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9552F2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9BFE28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72221E" w14:textId="7C4E07E6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4668EAB9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7C36FF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Fam64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56B599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021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8163B4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37E-4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DAE84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7.95E-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0DB740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3BC26F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9EC7EE" w14:textId="7363F43A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5E7685B9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019F50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enp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498D50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69303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BF1A51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19E-2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61709E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76E-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2A130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298F4C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6B2BA7" w14:textId="1C0B0286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38C0703D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F5052B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Asp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D3F8DE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6913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FF49F9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86E-2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C58974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1E-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37299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4368D5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19B1A3" w14:textId="7ADD7B41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4CC8EE25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9EAC93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enp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4F6A21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69039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A74EF3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88E-1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8CADBF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1E-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F260C3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9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76F3A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2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E2D33" w14:textId="132B9FEF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67911270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64DB94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Mis18bp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8AA4F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6895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BA87F9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40E-2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FF04D1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07E-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8A9F5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4CF94B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1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046B30" w14:textId="14296D2C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1D603D87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7D3239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Cas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FC7EE3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66605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C9D8F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99E-3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5561A5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4.42E-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8FE9F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0F2EF3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4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88FD0A" w14:textId="0A42800D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280CFA7A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25362B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Pb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9BC617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6444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0B6295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38E-4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D1BC48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2.04E-3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30DAF0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4C1FA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6703E3" w14:textId="45E8FFDC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  <w:tr w:rsidR="004853E8" w:rsidRPr="00713700" w14:paraId="46994B6C" w14:textId="77777777" w:rsidTr="005053BC">
        <w:trPr>
          <w:trHeight w:val="30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F1DA16" w14:textId="77777777" w:rsidR="004853E8" w:rsidRPr="00713700" w:rsidRDefault="004853E8" w:rsidP="00713700">
            <w:pPr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Birc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484793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.6424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EE941C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5.72E-3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B501D6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8.47E-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145EC4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842798" w14:textId="77777777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713700">
              <w:rPr>
                <w:rFonts w:ascii="Arial" w:eastAsia="Times New Roman" w:hAnsi="Arial" w:cs="Times New Roman"/>
                <w:color w:val="000000"/>
                <w:lang w:val="en-US"/>
              </w:rPr>
              <w:t>0.0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FDA60" w14:textId="6FE5DB92" w:rsidR="004853E8" w:rsidRPr="00713700" w:rsidRDefault="004853E8" w:rsidP="00713700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>
              <w:rPr>
                <w:rFonts w:ascii="Arial" w:eastAsia="Times New Roman" w:hAnsi="Arial" w:cs="Times New Roman"/>
                <w:color w:val="000000"/>
                <w:lang w:val="en-US"/>
              </w:rPr>
              <w:t>GP</w:t>
            </w:r>
          </w:p>
        </w:tc>
      </w:tr>
    </w:tbl>
    <w:p w14:paraId="3F894549" w14:textId="77777777" w:rsidR="00713700" w:rsidRDefault="00713700" w:rsidP="003C06DB">
      <w:pPr>
        <w:ind w:right="-52"/>
        <w:jc w:val="both"/>
        <w:rPr>
          <w:rFonts w:ascii="Arial" w:hAnsi="Arial" w:cs="Arial"/>
          <w:b/>
          <w:bCs/>
          <w:lang w:val="en-GB"/>
        </w:rPr>
      </w:pPr>
    </w:p>
    <w:sectPr w:rsidR="00713700" w:rsidSect="003C06DB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10E611" w14:textId="77777777" w:rsidR="003D6556" w:rsidRDefault="003D6556" w:rsidP="003D6556">
      <w:r>
        <w:separator/>
      </w:r>
    </w:p>
  </w:endnote>
  <w:endnote w:type="continuationSeparator" w:id="0">
    <w:p w14:paraId="2B7241F1" w14:textId="77777777" w:rsidR="003D6556" w:rsidRDefault="003D6556" w:rsidP="003D6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69D031" w14:textId="77777777" w:rsidR="003D6556" w:rsidRDefault="003D6556" w:rsidP="00863B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64ADDD" w14:textId="77777777" w:rsidR="003D6556" w:rsidRDefault="003D6556" w:rsidP="003D655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57781" w14:textId="77777777" w:rsidR="003D6556" w:rsidRDefault="003D6556" w:rsidP="00863B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853E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E66E59" w14:textId="77777777" w:rsidR="003D6556" w:rsidRDefault="003D6556" w:rsidP="003D65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5B719F" w14:textId="77777777" w:rsidR="003D6556" w:rsidRDefault="003D6556" w:rsidP="003D6556">
      <w:r>
        <w:separator/>
      </w:r>
    </w:p>
  </w:footnote>
  <w:footnote w:type="continuationSeparator" w:id="0">
    <w:p w14:paraId="51C7FE57" w14:textId="77777777" w:rsidR="003D6556" w:rsidRDefault="003D6556" w:rsidP="003D6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6DB"/>
    <w:rsid w:val="001026E5"/>
    <w:rsid w:val="003C06DB"/>
    <w:rsid w:val="003D6556"/>
    <w:rsid w:val="00437315"/>
    <w:rsid w:val="004853E8"/>
    <w:rsid w:val="005053BC"/>
    <w:rsid w:val="00713700"/>
    <w:rsid w:val="00BE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6C2F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6DB"/>
    <w:rPr>
      <w:rFonts w:eastAsiaTheme="minorHAnsi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06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06DB"/>
    <w:rPr>
      <w:color w:val="800080"/>
      <w:u w:val="single"/>
    </w:rPr>
  </w:style>
  <w:style w:type="paragraph" w:customStyle="1" w:styleId="xl63">
    <w:name w:val="xl63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customStyle="1" w:styleId="xl71">
    <w:name w:val="xl71"/>
    <w:basedOn w:val="Normal"/>
    <w:rsid w:val="003D6556"/>
    <w:pPr>
      <w:spacing w:before="100" w:beforeAutospacing="1" w:after="100" w:afterAutospacing="1"/>
    </w:pPr>
    <w:rPr>
      <w:rFonts w:ascii="Arial" w:eastAsiaTheme="minorEastAsia" w:hAnsi="Arial" w:cs="Arial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65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556"/>
    <w:rPr>
      <w:rFonts w:eastAsiaTheme="minorHAnsi"/>
      <w:lang w:val="uz-Cyrl-UZ"/>
    </w:rPr>
  </w:style>
  <w:style w:type="character" w:styleId="PageNumber">
    <w:name w:val="page number"/>
    <w:basedOn w:val="DefaultParagraphFont"/>
    <w:uiPriority w:val="99"/>
    <w:semiHidden/>
    <w:unhideWhenUsed/>
    <w:rsid w:val="003D655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6DB"/>
    <w:rPr>
      <w:rFonts w:eastAsiaTheme="minorHAnsi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06D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06DB"/>
    <w:rPr>
      <w:color w:val="800080"/>
      <w:u w:val="single"/>
    </w:rPr>
  </w:style>
  <w:style w:type="paragraph" w:customStyle="1" w:styleId="xl63">
    <w:name w:val="xl63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4">
    <w:name w:val="xl64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5">
    <w:name w:val="xl65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customStyle="1" w:styleId="xl70">
    <w:name w:val="xl70"/>
    <w:basedOn w:val="Normal"/>
    <w:rsid w:val="003C06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customStyle="1" w:styleId="xl71">
    <w:name w:val="xl71"/>
    <w:basedOn w:val="Normal"/>
    <w:rsid w:val="003D6556"/>
    <w:pPr>
      <w:spacing w:before="100" w:beforeAutospacing="1" w:after="100" w:afterAutospacing="1"/>
    </w:pPr>
    <w:rPr>
      <w:rFonts w:ascii="Arial" w:eastAsiaTheme="minorEastAsia" w:hAnsi="Arial" w:cs="Arial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65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6556"/>
    <w:rPr>
      <w:rFonts w:eastAsiaTheme="minorHAnsi"/>
      <w:lang w:val="uz-Cyrl-UZ"/>
    </w:rPr>
  </w:style>
  <w:style w:type="character" w:styleId="PageNumber">
    <w:name w:val="page number"/>
    <w:basedOn w:val="DefaultParagraphFont"/>
    <w:uiPriority w:val="99"/>
    <w:semiHidden/>
    <w:unhideWhenUsed/>
    <w:rsid w:val="003D6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5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56</Words>
  <Characters>4315</Characters>
  <Application>Microsoft Macintosh Word</Application>
  <DocSecurity>0</DocSecurity>
  <Lines>35</Lines>
  <Paragraphs>10</Paragraphs>
  <ScaleCrop>false</ScaleCrop>
  <LinksUpToDate>false</LinksUpToDate>
  <CharactersWithSpaces>5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6</cp:revision>
  <dcterms:created xsi:type="dcterms:W3CDTF">2020-11-06T17:14:00Z</dcterms:created>
  <dcterms:modified xsi:type="dcterms:W3CDTF">2020-12-12T09:37:00Z</dcterms:modified>
</cp:coreProperties>
</file>